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885FE" w14:textId="27CB1BBB" w:rsidR="00DD77A8" w:rsidRPr="00A6150C" w:rsidRDefault="00A6150C" w:rsidP="00A6150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3140768"/>
      <w:r w:rsidRPr="003421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. Supplementary</w:t>
      </w:r>
      <w:r w:rsidR="00DD77A8" w:rsidRPr="0065051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6C068E4B" w14:textId="77777777" w:rsidR="0065051E" w:rsidRPr="00DD77A8" w:rsidRDefault="0065051E" w:rsidP="00DD77A8">
      <w:pPr>
        <w:rPr>
          <w:rFonts w:ascii="Times New Roman" w:hAnsi="Times New Roman" w:cs="Times New Roman"/>
          <w:color w:val="000000" w:themeColor="text1"/>
        </w:rPr>
      </w:pPr>
    </w:p>
    <w:p w14:paraId="17D773BE" w14:textId="528DC9DB" w:rsidR="00DD77A8" w:rsidRPr="000F5D87" w:rsidRDefault="00DD77A8" w:rsidP="00DD77A8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1" w:name="OLE_LINK43"/>
      <w:r w:rsidRPr="000F5D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emporal Relationship</w:t>
      </w:r>
      <w:bookmarkEnd w:id="1"/>
      <w:r w:rsidRPr="000F5D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Between S</w:t>
      </w:r>
      <w:r w:rsidRPr="000F5D87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leep</w:t>
      </w:r>
      <w:r w:rsidRPr="000F5D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D</w:t>
      </w:r>
      <w:r w:rsidRPr="000F5D87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uration</w:t>
      </w:r>
      <w:r w:rsidRPr="000F5D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0F5D87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and</w:t>
      </w:r>
      <w:r w:rsidRPr="000F5D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O</w:t>
      </w:r>
      <w:r w:rsidRPr="000F5D87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besity</w:t>
      </w:r>
      <w:r w:rsidRPr="000F5D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mong Chinese Han people and </w:t>
      </w:r>
      <w:bookmarkStart w:id="2" w:name="OLE_LINK4"/>
      <w:r w:rsidRPr="000F5D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thnic Minorities</w:t>
      </w:r>
      <w:bookmarkEnd w:id="2"/>
    </w:p>
    <w:p w14:paraId="2485C514" w14:textId="77777777" w:rsidR="0065051E" w:rsidRPr="0065051E" w:rsidRDefault="0065051E" w:rsidP="00DD77A8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F5D37C8" w14:textId="07360E4B" w:rsidR="00DD77A8" w:rsidRDefault="0065051E" w:rsidP="0065051E">
      <w:pPr>
        <w:rPr>
          <w:rFonts w:ascii="Times New Roman" w:hAnsi="Times New Roman" w:cs="Times New Roman"/>
          <w:color w:val="000000" w:themeColor="text1"/>
          <w:sz w:val="22"/>
        </w:rPr>
      </w:pPr>
      <w:r w:rsidRPr="00452ED3">
        <w:rPr>
          <w:rFonts w:ascii="Times New Roman" w:hAnsi="Times New Roman" w:cs="Times New Roman"/>
          <w:color w:val="000000" w:themeColor="text1"/>
          <w:sz w:val="22"/>
        </w:rPr>
        <w:t>Zhengxing Xu, Min Chen, Yuntong Yao, Lisha Yu, Peijing Yan, Huijie Cui, Ping Li</w:t>
      </w:r>
      <w:bookmarkStart w:id="3" w:name="_Hlk105680715"/>
      <w:r w:rsidRPr="00452ED3">
        <w:rPr>
          <w:rFonts w:ascii="Times New Roman" w:hAnsi="Times New Roman" w:cs="Times New Roman"/>
          <w:color w:val="000000" w:themeColor="text1"/>
          <w:sz w:val="22"/>
        </w:rPr>
        <w:t>,</w:t>
      </w:r>
      <w:r w:rsidR="00442480" w:rsidRPr="0044248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42480">
        <w:rPr>
          <w:rFonts w:ascii="Times New Roman" w:hAnsi="Times New Roman" w:cs="Times New Roman"/>
          <w:color w:val="000000" w:themeColor="text1"/>
          <w:sz w:val="22"/>
        </w:rPr>
        <w:t>J</w:t>
      </w:r>
      <w:r w:rsidR="00442480">
        <w:rPr>
          <w:rFonts w:ascii="Times New Roman" w:hAnsi="Times New Roman" w:cs="Times New Roman" w:hint="eastAsia"/>
          <w:color w:val="000000" w:themeColor="text1"/>
          <w:sz w:val="22"/>
        </w:rPr>
        <w:t>iaqiang</w:t>
      </w:r>
      <w:r w:rsidR="00442480">
        <w:rPr>
          <w:rFonts w:ascii="Times New Roman" w:hAnsi="Times New Roman" w:cs="Times New Roman"/>
          <w:color w:val="000000" w:themeColor="text1"/>
          <w:sz w:val="22"/>
        </w:rPr>
        <w:t xml:space="preserve"> L</w:t>
      </w:r>
      <w:r w:rsidR="00442480">
        <w:rPr>
          <w:rFonts w:ascii="Times New Roman" w:hAnsi="Times New Roman" w:cs="Times New Roman" w:hint="eastAsia"/>
          <w:color w:val="000000" w:themeColor="text1"/>
          <w:sz w:val="22"/>
        </w:rPr>
        <w:t>iao,</w:t>
      </w:r>
      <w:r w:rsidRPr="00452ED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27C57" w:rsidRPr="00452ED3">
        <w:rPr>
          <w:rFonts w:ascii="Times New Roman" w:hAnsi="Times New Roman" w:cs="Times New Roman"/>
          <w:color w:val="000000" w:themeColor="text1"/>
          <w:sz w:val="22"/>
        </w:rPr>
        <w:t>Ben Zhang</w:t>
      </w:r>
      <w:r w:rsidRPr="00452ED3">
        <w:rPr>
          <w:rFonts w:ascii="Times New Roman" w:hAnsi="Times New Roman" w:cs="Times New Roman"/>
          <w:color w:val="000000" w:themeColor="text1"/>
          <w:sz w:val="22"/>
        </w:rPr>
        <w:t>, Yuqin Yao</w:t>
      </w:r>
      <w:bookmarkEnd w:id="3"/>
      <w:r w:rsidRPr="00452ED3">
        <w:rPr>
          <w:rFonts w:ascii="Times New Roman" w:hAnsi="Times New Roman" w:cs="Times New Roman"/>
          <w:color w:val="000000" w:themeColor="text1"/>
          <w:sz w:val="22"/>
        </w:rPr>
        <w:t xml:space="preserve">, Zhenmi Liu, Xia Jiang, Tao Liu, </w:t>
      </w:r>
      <w:r w:rsidR="00527C57" w:rsidRPr="00452ED3">
        <w:rPr>
          <w:rFonts w:ascii="Times New Roman" w:hAnsi="Times New Roman" w:cs="Times New Roman"/>
          <w:color w:val="000000" w:themeColor="text1"/>
          <w:sz w:val="22"/>
        </w:rPr>
        <w:t>Chenghan Xiao</w:t>
      </w:r>
    </w:p>
    <w:p w14:paraId="6DDD3A11" w14:textId="5B099310" w:rsidR="00527C57" w:rsidRDefault="00527C57" w:rsidP="0065051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95BB471" w14:textId="77777777" w:rsidR="00527C57" w:rsidRPr="00527C57" w:rsidRDefault="00527C57" w:rsidP="0065051E">
      <w:pPr>
        <w:rPr>
          <w:rFonts w:ascii="Times New Roman" w:hAnsi="Times New Roman" w:cs="Times New Roman"/>
          <w:color w:val="000000" w:themeColor="text1"/>
        </w:rPr>
      </w:pPr>
    </w:p>
    <w:p w14:paraId="537BDAD3" w14:textId="103D8E8E" w:rsidR="00DD77A8" w:rsidRPr="00DD77A8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DD77A8">
        <w:rPr>
          <w:rFonts w:ascii="Times New Roman" w:hAnsi="Times New Roman" w:cs="Times New Roman"/>
          <w:color w:val="000000" w:themeColor="text1"/>
        </w:rPr>
        <w:t xml:space="preserve">                                                                                   </w:t>
      </w:r>
    </w:p>
    <w:p w14:paraId="51869FC7" w14:textId="77777777" w:rsidR="00DD77A8" w:rsidRPr="0065051E" w:rsidRDefault="00DD77A8" w:rsidP="00DD77A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051E">
        <w:rPr>
          <w:rFonts w:ascii="Times New Roman" w:hAnsi="Times New Roman" w:cs="Times New Roman"/>
          <w:b/>
          <w:bCs/>
          <w:color w:val="000000" w:themeColor="text1"/>
        </w:rPr>
        <w:t xml:space="preserve">Corresponding authors:  </w:t>
      </w:r>
    </w:p>
    <w:p w14:paraId="34AC67F1" w14:textId="0698D59C" w:rsidR="00DD77A8" w:rsidRPr="00DD77A8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DD77A8">
        <w:rPr>
          <w:rFonts w:ascii="Times New Roman" w:hAnsi="Times New Roman" w:cs="Times New Roman"/>
          <w:color w:val="000000" w:themeColor="text1"/>
        </w:rPr>
        <w:t xml:space="preserve">                                                                                     </w:t>
      </w:r>
    </w:p>
    <w:p w14:paraId="551C4970" w14:textId="1053EF9A" w:rsidR="00DD77A8" w:rsidRPr="00DD77A8" w:rsidRDefault="0065051E" w:rsidP="00DD77A8">
      <w:pPr>
        <w:rPr>
          <w:rFonts w:ascii="Times New Roman" w:hAnsi="Times New Roman" w:cs="Times New Roman"/>
          <w:color w:val="000000" w:themeColor="text1"/>
        </w:rPr>
      </w:pPr>
      <w:r w:rsidRPr="0065051E">
        <w:rPr>
          <w:rFonts w:ascii="Times New Roman" w:hAnsi="Times New Roman" w:cs="Times New Roman"/>
          <w:color w:val="000000" w:themeColor="text1"/>
        </w:rPr>
        <w:t>Tao Liu</w:t>
      </w:r>
      <w:r w:rsidR="00DD77A8" w:rsidRPr="00DD77A8">
        <w:rPr>
          <w:rFonts w:ascii="Times New Roman" w:hAnsi="Times New Roman" w:cs="Times New Roman"/>
          <w:color w:val="000000" w:themeColor="text1"/>
        </w:rPr>
        <w:t xml:space="preserve">, E-mail: </w:t>
      </w:r>
      <w:r w:rsidRPr="00452ED3">
        <w:rPr>
          <w:rStyle w:val="a8"/>
          <w:rFonts w:ascii="Times New Roman" w:hAnsi="Times New Roman" w:cs="Times New Roman"/>
          <w:sz w:val="22"/>
        </w:rPr>
        <w:t>liutaombs@163.com</w:t>
      </w:r>
      <w:r w:rsidR="00DD77A8" w:rsidRPr="00DD77A8">
        <w:rPr>
          <w:rFonts w:ascii="Times New Roman" w:hAnsi="Times New Roman" w:cs="Times New Roman"/>
          <w:color w:val="000000" w:themeColor="text1"/>
        </w:rPr>
        <w:t xml:space="preserve">  </w:t>
      </w:r>
    </w:p>
    <w:p w14:paraId="21925AB2" w14:textId="3015356B" w:rsidR="00DD77A8" w:rsidRPr="00527C57" w:rsidRDefault="00527C57" w:rsidP="00DD77A8">
      <w:pPr>
        <w:rPr>
          <w:rFonts w:ascii="Times New Roman" w:hAnsi="Times New Roman" w:cs="Times New Roman"/>
          <w:color w:val="000000" w:themeColor="text1"/>
        </w:rPr>
      </w:pPr>
      <w:r w:rsidRPr="00527C57">
        <w:rPr>
          <w:rFonts w:ascii="Times New Roman" w:hAnsi="Times New Roman" w:cs="Times New Roman"/>
          <w:color w:val="000000" w:themeColor="text1"/>
        </w:rPr>
        <w:t>Chenghan Xiao</w:t>
      </w:r>
      <w:r w:rsidR="00DD77A8" w:rsidRPr="00DD77A8">
        <w:rPr>
          <w:rFonts w:ascii="Times New Roman" w:hAnsi="Times New Roman" w:cs="Times New Roman"/>
          <w:color w:val="000000" w:themeColor="text1"/>
        </w:rPr>
        <w:t xml:space="preserve">, E-mail: </w:t>
      </w:r>
      <w:hyperlink r:id="rId6" w:history="1">
        <w:r w:rsidRPr="00527C57">
          <w:rPr>
            <w:rStyle w:val="a8"/>
            <w:rFonts w:ascii="Times New Roman" w:hAnsi="Times New Roman" w:cs="Times New Roman"/>
            <w:sz w:val="22"/>
          </w:rPr>
          <w:t>chenghan_xiao@scu.edu.cn</w:t>
        </w:r>
      </w:hyperlink>
    </w:p>
    <w:p w14:paraId="5EA484A1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367A5039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5E515923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27FA82AB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7EB259BB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1A837785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77DC7F75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22B14354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52326484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2719A0E1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5D408C95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043DEEEC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3E58696D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596D60B0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612DBE23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7618AC60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4510820D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0C1918B3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46A5F732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40AEED94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6844ADFE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3152914D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6E503C1B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1189087F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161A0B1C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3F39BF0D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6727BE42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4A3D3C51" w14:textId="77777777" w:rsidR="0065051E" w:rsidRDefault="0065051E" w:rsidP="00DD77A8">
      <w:pPr>
        <w:rPr>
          <w:rFonts w:ascii="Times New Roman" w:hAnsi="Times New Roman" w:cs="Times New Roman"/>
          <w:color w:val="000000" w:themeColor="text1"/>
        </w:rPr>
      </w:pPr>
    </w:p>
    <w:p w14:paraId="695ABD46" w14:textId="688ACBE1" w:rsidR="00DD77A8" w:rsidRPr="001D1FD7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1D1FD7">
        <w:rPr>
          <w:rFonts w:ascii="Times New Roman" w:hAnsi="Times New Roman" w:cs="Times New Roman"/>
          <w:color w:val="000000" w:themeColor="text1"/>
        </w:rPr>
        <w:lastRenderedPageBreak/>
        <w:t>Supplement Table 1</w:t>
      </w:r>
      <w:r w:rsidRPr="001D1FD7">
        <w:rPr>
          <w:rFonts w:ascii="Times New Roman" w:hAnsi="Times New Roman" w:cs="Times New Roman" w:hint="eastAsia"/>
          <w:color w:val="000000" w:themeColor="text1"/>
        </w:rPr>
        <w:t>.</w:t>
      </w:r>
      <w:r w:rsidRPr="001D1FD7">
        <w:rPr>
          <w:rFonts w:ascii="Times New Roman" w:hAnsi="Times New Roman" w:cs="Times New Roman"/>
          <w:color w:val="000000" w:themeColor="text1"/>
        </w:rPr>
        <w:t xml:space="preserve"> Baseline characteristics of included and excluded participa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248"/>
        <w:gridCol w:w="1071"/>
      </w:tblGrid>
      <w:tr w:rsidR="00DD77A8" w:rsidRPr="001D1FD7" w14:paraId="78C3C867" w14:textId="77777777" w:rsidTr="00D24781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591C080F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236E1B4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luded participants</w:t>
            </w:r>
          </w:p>
        </w:tc>
        <w:tc>
          <w:tcPr>
            <w:tcW w:w="2248" w:type="dxa"/>
            <w:tcBorders>
              <w:top w:val="single" w:sz="12" w:space="0" w:color="auto"/>
              <w:bottom w:val="single" w:sz="4" w:space="0" w:color="auto"/>
            </w:tcBorders>
          </w:tcPr>
          <w:p w14:paraId="5219B8A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luded participants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</w:tcPr>
          <w:p w14:paraId="3FCEBA0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DD77A8" w:rsidRPr="001D1FD7" w14:paraId="7C8E2049" w14:textId="77777777" w:rsidTr="00D24781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9EC0F28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a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00E2F33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2±14.95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</w:tcPr>
          <w:p w14:paraId="7B357DC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84±15.37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4E285693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7</w:t>
            </w:r>
          </w:p>
        </w:tc>
      </w:tr>
      <w:tr w:rsidR="00DD77A8" w:rsidRPr="001D1FD7" w14:paraId="69E27BFB" w14:textId="77777777" w:rsidTr="00D24781">
        <w:tc>
          <w:tcPr>
            <w:tcW w:w="2263" w:type="dxa"/>
            <w:tcBorders>
              <w:top w:val="nil"/>
            </w:tcBorders>
          </w:tcPr>
          <w:p w14:paraId="73799D62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2410" w:type="dxa"/>
            <w:tcBorders>
              <w:top w:val="nil"/>
            </w:tcBorders>
          </w:tcPr>
          <w:p w14:paraId="1B97A506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7.59)</w:t>
            </w:r>
          </w:p>
        </w:tc>
        <w:tc>
          <w:tcPr>
            <w:tcW w:w="2248" w:type="dxa"/>
            <w:tcBorders>
              <w:top w:val="nil"/>
            </w:tcBorders>
          </w:tcPr>
          <w:p w14:paraId="23A2AAB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7.18)</w:t>
            </w:r>
          </w:p>
        </w:tc>
        <w:tc>
          <w:tcPr>
            <w:tcW w:w="1071" w:type="dxa"/>
            <w:tcBorders>
              <w:top w:val="nil"/>
            </w:tcBorders>
          </w:tcPr>
          <w:p w14:paraId="327C695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2</w:t>
            </w:r>
          </w:p>
        </w:tc>
      </w:tr>
      <w:tr w:rsidR="00DD77A8" w:rsidRPr="001D1FD7" w14:paraId="29448047" w14:textId="77777777" w:rsidTr="00D24781">
        <w:tc>
          <w:tcPr>
            <w:tcW w:w="2263" w:type="dxa"/>
          </w:tcPr>
          <w:p w14:paraId="30BB47AB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ople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</w:tcPr>
          <w:p w14:paraId="1BB92BC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2.56)</w:t>
            </w:r>
          </w:p>
        </w:tc>
        <w:tc>
          <w:tcPr>
            <w:tcW w:w="2248" w:type="dxa"/>
          </w:tcPr>
          <w:p w14:paraId="29D18E7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9.15)</w:t>
            </w:r>
          </w:p>
        </w:tc>
        <w:tc>
          <w:tcPr>
            <w:tcW w:w="1071" w:type="dxa"/>
          </w:tcPr>
          <w:p w14:paraId="675454C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DD77A8" w:rsidRPr="001D1FD7" w14:paraId="79571710" w14:textId="77777777" w:rsidTr="00D24781">
        <w:tc>
          <w:tcPr>
            <w:tcW w:w="2263" w:type="dxa"/>
          </w:tcPr>
          <w:p w14:paraId="43F9E98D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an </w:t>
            </w:r>
          </w:p>
        </w:tc>
        <w:tc>
          <w:tcPr>
            <w:tcW w:w="2410" w:type="dxa"/>
          </w:tcPr>
          <w:p w14:paraId="6581A42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24)</w:t>
            </w:r>
          </w:p>
        </w:tc>
        <w:tc>
          <w:tcPr>
            <w:tcW w:w="2248" w:type="dxa"/>
          </w:tcPr>
          <w:p w14:paraId="3984705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0.06)</w:t>
            </w:r>
          </w:p>
        </w:tc>
        <w:tc>
          <w:tcPr>
            <w:tcW w:w="1071" w:type="dxa"/>
          </w:tcPr>
          <w:p w14:paraId="28D7C96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D77A8" w:rsidRPr="001D1FD7" w14:paraId="7BC1AD83" w14:textId="77777777" w:rsidTr="00D24781">
        <w:tc>
          <w:tcPr>
            <w:tcW w:w="2263" w:type="dxa"/>
          </w:tcPr>
          <w:p w14:paraId="1D1CB10F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410" w:type="dxa"/>
          </w:tcPr>
          <w:p w14:paraId="70C143D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</w:tcPr>
          <w:p w14:paraId="4153B20B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1" w:type="dxa"/>
          </w:tcPr>
          <w:p w14:paraId="42E2396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D77A8" w:rsidRPr="001D1FD7" w14:paraId="3E3D6E79" w14:textId="77777777" w:rsidTr="00D24781">
        <w:tc>
          <w:tcPr>
            <w:tcW w:w="2263" w:type="dxa"/>
          </w:tcPr>
          <w:p w14:paraId="502A6D28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Illiteracy</w:t>
            </w:r>
          </w:p>
        </w:tc>
        <w:tc>
          <w:tcPr>
            <w:tcW w:w="2410" w:type="dxa"/>
            <w:vAlign w:val="center"/>
          </w:tcPr>
          <w:p w14:paraId="06AA670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6 (20.33)</w:t>
            </w:r>
          </w:p>
        </w:tc>
        <w:tc>
          <w:tcPr>
            <w:tcW w:w="2248" w:type="dxa"/>
          </w:tcPr>
          <w:p w14:paraId="523F6D0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23)</w:t>
            </w:r>
          </w:p>
        </w:tc>
        <w:tc>
          <w:tcPr>
            <w:tcW w:w="1071" w:type="dxa"/>
          </w:tcPr>
          <w:p w14:paraId="66469E8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D77A8" w:rsidRPr="001D1FD7" w14:paraId="37D75912" w14:textId="77777777" w:rsidTr="00D24781">
        <w:tc>
          <w:tcPr>
            <w:tcW w:w="2263" w:type="dxa"/>
          </w:tcPr>
          <w:p w14:paraId="55C3FD56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rimary </w:t>
            </w:r>
          </w:p>
        </w:tc>
        <w:tc>
          <w:tcPr>
            <w:tcW w:w="2410" w:type="dxa"/>
            <w:vAlign w:val="center"/>
          </w:tcPr>
          <w:p w14:paraId="5ADA9CD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4 (34.03)</w:t>
            </w:r>
          </w:p>
        </w:tc>
        <w:tc>
          <w:tcPr>
            <w:tcW w:w="2248" w:type="dxa"/>
          </w:tcPr>
          <w:p w14:paraId="0FC0B536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1.02)</w:t>
            </w:r>
          </w:p>
        </w:tc>
        <w:tc>
          <w:tcPr>
            <w:tcW w:w="1071" w:type="dxa"/>
          </w:tcPr>
          <w:p w14:paraId="6EF493C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D77A8" w:rsidRPr="001D1FD7" w14:paraId="27FD3DBE" w14:textId="77777777" w:rsidTr="00D24781">
        <w:tc>
          <w:tcPr>
            <w:tcW w:w="2263" w:type="dxa"/>
          </w:tcPr>
          <w:p w14:paraId="5B80DE88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econdary </w:t>
            </w:r>
          </w:p>
        </w:tc>
        <w:tc>
          <w:tcPr>
            <w:tcW w:w="2410" w:type="dxa"/>
            <w:vAlign w:val="center"/>
          </w:tcPr>
          <w:p w14:paraId="79E5DCD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0 (40.23)</w:t>
            </w:r>
          </w:p>
        </w:tc>
        <w:tc>
          <w:tcPr>
            <w:tcW w:w="2248" w:type="dxa"/>
          </w:tcPr>
          <w:p w14:paraId="02556731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08)</w:t>
            </w:r>
          </w:p>
        </w:tc>
        <w:tc>
          <w:tcPr>
            <w:tcW w:w="1071" w:type="dxa"/>
          </w:tcPr>
          <w:p w14:paraId="216482D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D77A8" w:rsidRPr="001D1FD7" w14:paraId="4E25653A" w14:textId="77777777" w:rsidTr="00D24781">
        <w:tc>
          <w:tcPr>
            <w:tcW w:w="2263" w:type="dxa"/>
          </w:tcPr>
          <w:p w14:paraId="39366A41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ollag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A7C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above</w:t>
            </w:r>
          </w:p>
        </w:tc>
        <w:tc>
          <w:tcPr>
            <w:tcW w:w="2410" w:type="dxa"/>
            <w:vAlign w:val="center"/>
          </w:tcPr>
          <w:p w14:paraId="77971D5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 (5.42)</w:t>
            </w:r>
          </w:p>
        </w:tc>
        <w:tc>
          <w:tcPr>
            <w:tcW w:w="2248" w:type="dxa"/>
          </w:tcPr>
          <w:p w14:paraId="7B4DC216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7)</w:t>
            </w:r>
          </w:p>
        </w:tc>
        <w:tc>
          <w:tcPr>
            <w:tcW w:w="1071" w:type="dxa"/>
          </w:tcPr>
          <w:p w14:paraId="711BAF6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D77A8" w:rsidRPr="001D1FD7" w14:paraId="3EF1CE52" w14:textId="77777777" w:rsidTr="00D24781">
        <w:tc>
          <w:tcPr>
            <w:tcW w:w="2263" w:type="dxa"/>
          </w:tcPr>
          <w:p w14:paraId="0BA93552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2410" w:type="dxa"/>
          </w:tcPr>
          <w:p w14:paraId="756F36B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0.44)</w:t>
            </w:r>
          </w:p>
        </w:tc>
        <w:tc>
          <w:tcPr>
            <w:tcW w:w="2248" w:type="dxa"/>
          </w:tcPr>
          <w:p w14:paraId="4692357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0.21)</w:t>
            </w:r>
          </w:p>
        </w:tc>
        <w:tc>
          <w:tcPr>
            <w:tcW w:w="1071" w:type="dxa"/>
          </w:tcPr>
          <w:p w14:paraId="7218DD61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3</w:t>
            </w:r>
          </w:p>
        </w:tc>
      </w:tr>
      <w:tr w:rsidR="00DD77A8" w:rsidRPr="001D1FD7" w14:paraId="659C63C3" w14:textId="77777777" w:rsidTr="00D24781">
        <w:tc>
          <w:tcPr>
            <w:tcW w:w="2263" w:type="dxa"/>
          </w:tcPr>
          <w:p w14:paraId="5D84F1D6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2410" w:type="dxa"/>
          </w:tcPr>
          <w:p w14:paraId="503E749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9.04)</w:t>
            </w:r>
          </w:p>
        </w:tc>
        <w:tc>
          <w:tcPr>
            <w:tcW w:w="2248" w:type="dxa"/>
          </w:tcPr>
          <w:p w14:paraId="070C64A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.91)</w:t>
            </w:r>
          </w:p>
        </w:tc>
        <w:tc>
          <w:tcPr>
            <w:tcW w:w="1071" w:type="dxa"/>
          </w:tcPr>
          <w:p w14:paraId="017E4EA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</w:tr>
      <w:tr w:rsidR="00DD77A8" w:rsidRPr="001D1FD7" w14:paraId="7F3FADDE" w14:textId="77777777" w:rsidTr="00D24781">
        <w:tc>
          <w:tcPr>
            <w:tcW w:w="2263" w:type="dxa"/>
          </w:tcPr>
          <w:p w14:paraId="3BAC1CCA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inking</w:t>
            </w:r>
          </w:p>
        </w:tc>
        <w:tc>
          <w:tcPr>
            <w:tcW w:w="2410" w:type="dxa"/>
          </w:tcPr>
          <w:p w14:paraId="54D9345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3.24)</w:t>
            </w:r>
          </w:p>
        </w:tc>
        <w:tc>
          <w:tcPr>
            <w:tcW w:w="2248" w:type="dxa"/>
          </w:tcPr>
          <w:p w14:paraId="2BBAE2D3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0.33)</w:t>
            </w:r>
          </w:p>
        </w:tc>
        <w:tc>
          <w:tcPr>
            <w:tcW w:w="1071" w:type="dxa"/>
          </w:tcPr>
          <w:p w14:paraId="3B9C88F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DD77A8" w:rsidRPr="001D1FD7" w14:paraId="2FE70357" w14:textId="77777777" w:rsidTr="00D24781">
        <w:tc>
          <w:tcPr>
            <w:tcW w:w="2263" w:type="dxa"/>
          </w:tcPr>
          <w:p w14:paraId="48FE0FB0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ergy intake, kcal/d</w:t>
            </w:r>
          </w:p>
        </w:tc>
        <w:tc>
          <w:tcPr>
            <w:tcW w:w="2410" w:type="dxa"/>
          </w:tcPr>
          <w:p w14:paraId="55ACBE75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09±855.57</w:t>
            </w:r>
          </w:p>
        </w:tc>
        <w:tc>
          <w:tcPr>
            <w:tcW w:w="2248" w:type="dxa"/>
          </w:tcPr>
          <w:p w14:paraId="5F138171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.14±835.38</w:t>
            </w:r>
          </w:p>
        </w:tc>
        <w:tc>
          <w:tcPr>
            <w:tcW w:w="1071" w:type="dxa"/>
          </w:tcPr>
          <w:p w14:paraId="0A59BE5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DD77A8" w:rsidRPr="001D1FD7" w14:paraId="213E2DDE" w14:textId="77777777" w:rsidTr="00D24781">
        <w:tc>
          <w:tcPr>
            <w:tcW w:w="2263" w:type="dxa"/>
          </w:tcPr>
          <w:p w14:paraId="4C77F93F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activity</w:t>
            </w:r>
          </w:p>
        </w:tc>
        <w:tc>
          <w:tcPr>
            <w:tcW w:w="2410" w:type="dxa"/>
          </w:tcPr>
          <w:p w14:paraId="31A1BB2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</w:tcPr>
          <w:p w14:paraId="2495BC2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1" w:type="dxa"/>
          </w:tcPr>
          <w:p w14:paraId="1F5F2C96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D77A8" w:rsidRPr="001D1FD7" w14:paraId="7E1086CE" w14:textId="77777777" w:rsidTr="00D24781">
        <w:tc>
          <w:tcPr>
            <w:tcW w:w="2263" w:type="dxa"/>
          </w:tcPr>
          <w:p w14:paraId="69725A0A" w14:textId="77777777" w:rsidR="00DD77A8" w:rsidRPr="001D1FD7" w:rsidRDefault="00DD77A8" w:rsidP="00D2478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410" w:type="dxa"/>
            <w:vAlign w:val="center"/>
          </w:tcPr>
          <w:p w14:paraId="62F51AE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9 (25.29)</w:t>
            </w:r>
          </w:p>
        </w:tc>
        <w:tc>
          <w:tcPr>
            <w:tcW w:w="2248" w:type="dxa"/>
          </w:tcPr>
          <w:p w14:paraId="701617F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30)</w:t>
            </w:r>
          </w:p>
        </w:tc>
        <w:tc>
          <w:tcPr>
            <w:tcW w:w="1071" w:type="dxa"/>
          </w:tcPr>
          <w:p w14:paraId="1AA3195B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D77A8" w:rsidRPr="001D1FD7" w14:paraId="79A5E12F" w14:textId="77777777" w:rsidTr="00D24781">
        <w:tc>
          <w:tcPr>
            <w:tcW w:w="2263" w:type="dxa"/>
          </w:tcPr>
          <w:p w14:paraId="5B10895E" w14:textId="77777777" w:rsidR="00DD77A8" w:rsidRPr="001D1FD7" w:rsidRDefault="00DD77A8" w:rsidP="00D2478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2410" w:type="dxa"/>
            <w:vAlign w:val="center"/>
          </w:tcPr>
          <w:p w14:paraId="2472B0CB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 (22.10)</w:t>
            </w:r>
          </w:p>
        </w:tc>
        <w:tc>
          <w:tcPr>
            <w:tcW w:w="2248" w:type="dxa"/>
          </w:tcPr>
          <w:p w14:paraId="5EF526D3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76)</w:t>
            </w:r>
          </w:p>
        </w:tc>
        <w:tc>
          <w:tcPr>
            <w:tcW w:w="1071" w:type="dxa"/>
          </w:tcPr>
          <w:p w14:paraId="7DDF46A3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D77A8" w:rsidRPr="001D1FD7" w14:paraId="4F1984F4" w14:textId="77777777" w:rsidTr="00D24781">
        <w:tc>
          <w:tcPr>
            <w:tcW w:w="2263" w:type="dxa"/>
            <w:tcBorders>
              <w:bottom w:val="nil"/>
            </w:tcBorders>
          </w:tcPr>
          <w:p w14:paraId="6BBCBF95" w14:textId="77777777" w:rsidR="00DD77A8" w:rsidRPr="001D1FD7" w:rsidRDefault="00DD77A8" w:rsidP="00D2478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30EAC8B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 (52.61)</w:t>
            </w:r>
          </w:p>
        </w:tc>
        <w:tc>
          <w:tcPr>
            <w:tcW w:w="2248" w:type="dxa"/>
            <w:tcBorders>
              <w:bottom w:val="nil"/>
            </w:tcBorders>
          </w:tcPr>
          <w:p w14:paraId="24FE1C4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9.95)</w:t>
            </w:r>
          </w:p>
        </w:tc>
        <w:tc>
          <w:tcPr>
            <w:tcW w:w="1071" w:type="dxa"/>
            <w:tcBorders>
              <w:bottom w:val="nil"/>
            </w:tcBorders>
          </w:tcPr>
          <w:p w14:paraId="438E8F3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D77A8" w:rsidRPr="001D1FD7" w14:paraId="235732EB" w14:textId="77777777" w:rsidTr="00D24781">
        <w:tc>
          <w:tcPr>
            <w:tcW w:w="2263" w:type="dxa"/>
            <w:tcBorders>
              <w:top w:val="nil"/>
              <w:bottom w:val="single" w:sz="12" w:space="0" w:color="auto"/>
            </w:tcBorders>
          </w:tcPr>
          <w:p w14:paraId="210E5929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dentary duration, h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3E7F4F8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9±2.25</w:t>
            </w:r>
          </w:p>
        </w:tc>
        <w:tc>
          <w:tcPr>
            <w:tcW w:w="2248" w:type="dxa"/>
            <w:tcBorders>
              <w:top w:val="nil"/>
              <w:bottom w:val="single" w:sz="12" w:space="0" w:color="auto"/>
            </w:tcBorders>
          </w:tcPr>
          <w:p w14:paraId="351B2C36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9±2.11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6E7BED9B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</w:tbl>
    <w:p w14:paraId="63493284" w14:textId="77777777" w:rsidR="00DD77A8" w:rsidRPr="001D1FD7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1D1FD7">
        <w:rPr>
          <w:rFonts w:ascii="Times New Roman" w:hAnsi="Times New Roman" w:cs="Times New Roman"/>
          <w:color w:val="000000" w:themeColor="text1"/>
        </w:rPr>
        <w:t>Abbreviation: BMI = body mass index, WC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1FD7">
        <w:rPr>
          <w:rFonts w:ascii="Times New Roman" w:hAnsi="Times New Roman" w:cs="Times New Roman"/>
          <w:color w:val="000000" w:themeColor="text1"/>
        </w:rPr>
        <w:t>= waist circumference.</w:t>
      </w:r>
    </w:p>
    <w:p w14:paraId="0A23E74B" w14:textId="77777777" w:rsidR="00DD77A8" w:rsidRPr="001D1FD7" w:rsidRDefault="00DD77A8" w:rsidP="00DD77A8">
      <w:pPr>
        <w:rPr>
          <w:color w:val="000000" w:themeColor="text1"/>
        </w:rPr>
      </w:pPr>
      <w:r w:rsidRPr="001D1FD7">
        <w:rPr>
          <w:rFonts w:ascii="Times New Roman" w:hAnsi="Times New Roman" w:cs="Times New Roman"/>
          <w:color w:val="000000" w:themeColor="text1"/>
          <w:spacing w:val="-4"/>
        </w:rPr>
        <w:t>Data are frequency (%) for categorical variables and mean ± standard deviation for continuous variables.</w:t>
      </w:r>
    </w:p>
    <w:bookmarkEnd w:id="0"/>
    <w:p w14:paraId="1E6CECF5" w14:textId="77777777" w:rsidR="00DD77A8" w:rsidRDefault="00DD77A8" w:rsidP="00DD77A8"/>
    <w:p w14:paraId="090AE19B" w14:textId="69DE6A0A" w:rsidR="00FD7E22" w:rsidRDefault="00FD7E22"/>
    <w:p w14:paraId="1496DE8C" w14:textId="7AE45D53" w:rsidR="00DD77A8" w:rsidRDefault="00DD77A8"/>
    <w:p w14:paraId="25DD2966" w14:textId="3089E56E" w:rsidR="00DD77A8" w:rsidRDefault="00DD77A8"/>
    <w:p w14:paraId="3533695B" w14:textId="105D8AF9" w:rsidR="00DD77A8" w:rsidRDefault="00DD77A8"/>
    <w:p w14:paraId="6FA92DCC" w14:textId="484EE5EB" w:rsidR="00DD77A8" w:rsidRDefault="00DD77A8"/>
    <w:p w14:paraId="15D73720" w14:textId="7C6A766D" w:rsidR="00DD77A8" w:rsidRDefault="00DD77A8"/>
    <w:p w14:paraId="1B4E2F75" w14:textId="217F58B9" w:rsidR="00DD77A8" w:rsidRDefault="00DD77A8"/>
    <w:p w14:paraId="2D7B740B" w14:textId="741FA4BB" w:rsidR="00DD77A8" w:rsidRDefault="00DD77A8"/>
    <w:p w14:paraId="7CFF98DC" w14:textId="749824BB" w:rsidR="00DD77A8" w:rsidRDefault="00DD77A8"/>
    <w:p w14:paraId="0BC62108" w14:textId="4AEDF690" w:rsidR="00DD77A8" w:rsidRDefault="00DD77A8"/>
    <w:p w14:paraId="2618D72B" w14:textId="220352D5" w:rsidR="00DD77A8" w:rsidRDefault="00DD77A8"/>
    <w:p w14:paraId="748D706B" w14:textId="711EBE2A" w:rsidR="00DD77A8" w:rsidRDefault="00DD77A8"/>
    <w:p w14:paraId="437256DB" w14:textId="147AE44E" w:rsidR="00DD77A8" w:rsidRDefault="00DD77A8"/>
    <w:p w14:paraId="49954885" w14:textId="7F0BFB64" w:rsidR="00DD77A8" w:rsidRDefault="00DD77A8"/>
    <w:p w14:paraId="09B82CCF" w14:textId="799BAFE0" w:rsidR="00DD77A8" w:rsidRDefault="00DD77A8"/>
    <w:p w14:paraId="64B72ACB" w14:textId="61F1A8DA" w:rsidR="00DD77A8" w:rsidRDefault="00DD77A8"/>
    <w:p w14:paraId="0EE79DBF" w14:textId="669B671A" w:rsidR="00DD77A8" w:rsidRDefault="00DD77A8"/>
    <w:p w14:paraId="72CF2B8E" w14:textId="10C6E1FF" w:rsidR="00DD77A8" w:rsidRDefault="00DD77A8"/>
    <w:p w14:paraId="0B5AF33E" w14:textId="3B3254E2" w:rsidR="00DD77A8" w:rsidRDefault="00DD77A8"/>
    <w:p w14:paraId="2E85FADF" w14:textId="77777777" w:rsidR="000F5D87" w:rsidRDefault="000F5D87" w:rsidP="00DD77A8">
      <w:pPr>
        <w:rPr>
          <w:rFonts w:ascii="Times New Roman" w:hAnsi="Times New Roman" w:cs="Times New Roman"/>
          <w:color w:val="000000" w:themeColor="text1"/>
        </w:rPr>
      </w:pPr>
    </w:p>
    <w:p w14:paraId="4B25F0ED" w14:textId="77777777" w:rsidR="000F5D87" w:rsidRDefault="000F5D87" w:rsidP="00DD77A8">
      <w:pPr>
        <w:rPr>
          <w:rFonts w:ascii="Times New Roman" w:hAnsi="Times New Roman" w:cs="Times New Roman"/>
          <w:color w:val="000000" w:themeColor="text1"/>
        </w:rPr>
      </w:pPr>
    </w:p>
    <w:p w14:paraId="6221DA07" w14:textId="64F5F787" w:rsidR="00DD77A8" w:rsidRPr="001D1FD7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1D1FD7">
        <w:rPr>
          <w:rFonts w:ascii="Times New Roman" w:hAnsi="Times New Roman" w:cs="Times New Roman"/>
          <w:color w:val="000000" w:themeColor="text1"/>
        </w:rPr>
        <w:lastRenderedPageBreak/>
        <w:t>Supplement Table 2.</w:t>
      </w:r>
      <w:r w:rsidRPr="001D1FD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D1FD7">
        <w:rPr>
          <w:rFonts w:ascii="Times New Roman" w:hAnsi="Times New Roman" w:cs="Times New Roman"/>
          <w:color w:val="000000" w:themeColor="text1"/>
        </w:rPr>
        <w:t>Pearson Correlation Coefficients of the Z-transformed</w:t>
      </w:r>
    </w:p>
    <w:tbl>
      <w:tblPr>
        <w:tblStyle w:val="a7"/>
        <w:tblW w:w="9357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127"/>
        <w:gridCol w:w="1249"/>
        <w:gridCol w:w="869"/>
        <w:gridCol w:w="869"/>
        <w:gridCol w:w="1270"/>
        <w:gridCol w:w="990"/>
        <w:gridCol w:w="990"/>
      </w:tblGrid>
      <w:tr w:rsidR="00DD77A8" w:rsidRPr="001D1FD7" w14:paraId="5745AD6E" w14:textId="77777777" w:rsidTr="00D24781">
        <w:trPr>
          <w:trHeight w:val="304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7B638A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4A92189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77852B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</w:t>
            </w:r>
          </w:p>
          <w:p w14:paraId="3E094CE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ep duration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05D83CB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BMI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539F246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WC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1B448C64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sleep dur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FCA8D4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BM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89BACE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WC</w:t>
            </w:r>
          </w:p>
        </w:tc>
      </w:tr>
      <w:tr w:rsidR="00DD77A8" w:rsidRPr="001D1FD7" w14:paraId="51EFCC78" w14:textId="77777777" w:rsidTr="00D24781">
        <w:trPr>
          <w:trHeight w:val="304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271B2AAE" w14:textId="77777777" w:rsidR="00DD77A8" w:rsidRPr="00727218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72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7272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peopl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8412742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sleep duration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568BE4D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4FD71274" w14:textId="77777777" w:rsidR="00DD77A8" w:rsidRPr="001D1FD7" w:rsidRDefault="00DD77A8" w:rsidP="00D2478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08EBB9C5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564274E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E8CE1C5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DBE2074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6551F022" w14:textId="77777777" w:rsidTr="00D24781">
        <w:trPr>
          <w:trHeight w:val="312"/>
        </w:trPr>
        <w:tc>
          <w:tcPr>
            <w:tcW w:w="993" w:type="dxa"/>
            <w:vMerge/>
            <w:tcBorders>
              <w:top w:val="nil"/>
            </w:tcBorders>
          </w:tcPr>
          <w:p w14:paraId="7783F89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CE5F495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BMI</w:t>
            </w:r>
          </w:p>
        </w:tc>
        <w:tc>
          <w:tcPr>
            <w:tcW w:w="1249" w:type="dxa"/>
            <w:tcBorders>
              <w:top w:val="nil"/>
            </w:tcBorders>
          </w:tcPr>
          <w:p w14:paraId="3CE4C5A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23</w:t>
            </w:r>
          </w:p>
        </w:tc>
        <w:tc>
          <w:tcPr>
            <w:tcW w:w="869" w:type="dxa"/>
            <w:tcBorders>
              <w:top w:val="nil"/>
            </w:tcBorders>
          </w:tcPr>
          <w:p w14:paraId="2F807DF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69" w:type="dxa"/>
            <w:tcBorders>
              <w:top w:val="nil"/>
            </w:tcBorders>
          </w:tcPr>
          <w:p w14:paraId="6F6DAA85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5D33B43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239489A7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14719AF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3B428D4B" w14:textId="77777777" w:rsidTr="00D24781">
        <w:trPr>
          <w:trHeight w:val="304"/>
        </w:trPr>
        <w:tc>
          <w:tcPr>
            <w:tcW w:w="993" w:type="dxa"/>
            <w:vMerge/>
          </w:tcPr>
          <w:p w14:paraId="1376275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36D0DA8D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WC</w:t>
            </w:r>
          </w:p>
        </w:tc>
        <w:tc>
          <w:tcPr>
            <w:tcW w:w="1249" w:type="dxa"/>
          </w:tcPr>
          <w:p w14:paraId="055D1CC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38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9" w:type="dxa"/>
          </w:tcPr>
          <w:p w14:paraId="6026CC8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734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4B81FC2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270" w:type="dxa"/>
          </w:tcPr>
          <w:p w14:paraId="54B3A0E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0A30F9B1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13E7B61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539BCEBE" w14:textId="77777777" w:rsidTr="00D24781">
        <w:trPr>
          <w:trHeight w:val="304"/>
        </w:trPr>
        <w:tc>
          <w:tcPr>
            <w:tcW w:w="993" w:type="dxa"/>
            <w:vMerge/>
          </w:tcPr>
          <w:p w14:paraId="03333B6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5F7AD15B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sleep duration</w:t>
            </w:r>
          </w:p>
        </w:tc>
        <w:tc>
          <w:tcPr>
            <w:tcW w:w="1249" w:type="dxa"/>
          </w:tcPr>
          <w:p w14:paraId="05BE8255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126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789A9B11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19</w:t>
            </w:r>
          </w:p>
        </w:tc>
        <w:tc>
          <w:tcPr>
            <w:tcW w:w="869" w:type="dxa"/>
          </w:tcPr>
          <w:p w14:paraId="5E3BD11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23</w:t>
            </w:r>
          </w:p>
        </w:tc>
        <w:tc>
          <w:tcPr>
            <w:tcW w:w="1270" w:type="dxa"/>
          </w:tcPr>
          <w:p w14:paraId="37D21BC7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14:paraId="12807DC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6665347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51D32646" w14:textId="77777777" w:rsidTr="00D24781">
        <w:trPr>
          <w:trHeight w:val="304"/>
        </w:trPr>
        <w:tc>
          <w:tcPr>
            <w:tcW w:w="993" w:type="dxa"/>
            <w:vMerge/>
          </w:tcPr>
          <w:p w14:paraId="1B572A5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7A00F55E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BMI</w:t>
            </w:r>
          </w:p>
        </w:tc>
        <w:tc>
          <w:tcPr>
            <w:tcW w:w="1249" w:type="dxa"/>
          </w:tcPr>
          <w:p w14:paraId="11D21136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51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9" w:type="dxa"/>
          </w:tcPr>
          <w:p w14:paraId="42EAF40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421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4AA1496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343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0" w:type="dxa"/>
          </w:tcPr>
          <w:p w14:paraId="2888B9A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26</w:t>
            </w:r>
          </w:p>
        </w:tc>
        <w:tc>
          <w:tcPr>
            <w:tcW w:w="990" w:type="dxa"/>
          </w:tcPr>
          <w:p w14:paraId="2045E91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14:paraId="350D145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759CC435" w14:textId="77777777" w:rsidTr="00D24781">
        <w:trPr>
          <w:trHeight w:val="312"/>
        </w:trPr>
        <w:tc>
          <w:tcPr>
            <w:tcW w:w="993" w:type="dxa"/>
            <w:vMerge/>
          </w:tcPr>
          <w:p w14:paraId="2C703A4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68777586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WC</w:t>
            </w:r>
          </w:p>
        </w:tc>
        <w:tc>
          <w:tcPr>
            <w:tcW w:w="1249" w:type="dxa"/>
          </w:tcPr>
          <w:p w14:paraId="49E4926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83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60D296B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339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09ED0E5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345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0" w:type="dxa"/>
          </w:tcPr>
          <w:p w14:paraId="664C4FA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50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1899E73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718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0" w:type="dxa"/>
          </w:tcPr>
          <w:p w14:paraId="6348A98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DD77A8" w:rsidRPr="001D1FD7" w14:paraId="4462B5EA" w14:textId="77777777" w:rsidTr="00D24781">
        <w:trPr>
          <w:trHeight w:val="304"/>
        </w:trPr>
        <w:tc>
          <w:tcPr>
            <w:tcW w:w="993" w:type="dxa"/>
            <w:vMerge w:val="restart"/>
          </w:tcPr>
          <w:p w14:paraId="1A20247C" w14:textId="77777777" w:rsidR="00DD77A8" w:rsidRPr="00727218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72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nic minorities</w:t>
            </w:r>
          </w:p>
        </w:tc>
        <w:tc>
          <w:tcPr>
            <w:tcW w:w="2127" w:type="dxa"/>
          </w:tcPr>
          <w:p w14:paraId="5E246D01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sleep duration</w:t>
            </w:r>
          </w:p>
        </w:tc>
        <w:tc>
          <w:tcPr>
            <w:tcW w:w="1249" w:type="dxa"/>
          </w:tcPr>
          <w:p w14:paraId="3676B5E7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69" w:type="dxa"/>
          </w:tcPr>
          <w:p w14:paraId="032D200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9" w:type="dxa"/>
          </w:tcPr>
          <w:p w14:paraId="7532A6D3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</w:tcPr>
          <w:p w14:paraId="3336D747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59ED9B7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0B728B9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2B69C4B7" w14:textId="77777777" w:rsidTr="00D24781">
        <w:trPr>
          <w:trHeight w:val="304"/>
        </w:trPr>
        <w:tc>
          <w:tcPr>
            <w:tcW w:w="993" w:type="dxa"/>
            <w:vMerge/>
          </w:tcPr>
          <w:p w14:paraId="19E9AE79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34D710FA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BMI</w:t>
            </w:r>
          </w:p>
        </w:tc>
        <w:tc>
          <w:tcPr>
            <w:tcW w:w="1249" w:type="dxa"/>
          </w:tcPr>
          <w:p w14:paraId="39B3296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64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9" w:type="dxa"/>
          </w:tcPr>
          <w:p w14:paraId="294915F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69" w:type="dxa"/>
          </w:tcPr>
          <w:p w14:paraId="73DB5BC5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0" w:type="dxa"/>
          </w:tcPr>
          <w:p w14:paraId="415C8EA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16D865E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06CAC164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570178EB" w14:textId="77777777" w:rsidTr="00D24781">
        <w:trPr>
          <w:trHeight w:val="304"/>
        </w:trPr>
        <w:tc>
          <w:tcPr>
            <w:tcW w:w="993" w:type="dxa"/>
            <w:vMerge/>
          </w:tcPr>
          <w:p w14:paraId="13AC5A7A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5617C46C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WC</w:t>
            </w:r>
          </w:p>
        </w:tc>
        <w:tc>
          <w:tcPr>
            <w:tcW w:w="1249" w:type="dxa"/>
          </w:tcPr>
          <w:p w14:paraId="68D755B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47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9" w:type="dxa"/>
          </w:tcPr>
          <w:p w14:paraId="28008907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756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37959DD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270" w:type="dxa"/>
          </w:tcPr>
          <w:p w14:paraId="01D457AF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4A34989C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5ECF6FD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44A8ED52" w14:textId="77777777" w:rsidTr="00D24781">
        <w:trPr>
          <w:trHeight w:val="312"/>
        </w:trPr>
        <w:tc>
          <w:tcPr>
            <w:tcW w:w="993" w:type="dxa"/>
            <w:vMerge/>
          </w:tcPr>
          <w:p w14:paraId="6E88C0F6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0F5F854C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sleep duration</w:t>
            </w:r>
          </w:p>
        </w:tc>
        <w:tc>
          <w:tcPr>
            <w:tcW w:w="1249" w:type="dxa"/>
          </w:tcPr>
          <w:p w14:paraId="5E8965B0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073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9" w:type="dxa"/>
          </w:tcPr>
          <w:p w14:paraId="580EE9C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27</w:t>
            </w:r>
          </w:p>
        </w:tc>
        <w:tc>
          <w:tcPr>
            <w:tcW w:w="869" w:type="dxa"/>
          </w:tcPr>
          <w:p w14:paraId="4F2C47A5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46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</w:tcPr>
          <w:p w14:paraId="70C56D8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14:paraId="610836D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132D1C7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58660331" w14:textId="77777777" w:rsidTr="00D24781">
        <w:trPr>
          <w:trHeight w:val="304"/>
        </w:trPr>
        <w:tc>
          <w:tcPr>
            <w:tcW w:w="993" w:type="dxa"/>
            <w:vMerge/>
          </w:tcPr>
          <w:p w14:paraId="1FA54D90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239D60EF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BMI</w:t>
            </w:r>
          </w:p>
        </w:tc>
        <w:tc>
          <w:tcPr>
            <w:tcW w:w="1249" w:type="dxa"/>
          </w:tcPr>
          <w:p w14:paraId="679C7F92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869" w:type="dxa"/>
          </w:tcPr>
          <w:p w14:paraId="79D70091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453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483DB688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365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0" w:type="dxa"/>
          </w:tcPr>
          <w:p w14:paraId="029062FD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990" w:type="dxa"/>
          </w:tcPr>
          <w:p w14:paraId="783246B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14:paraId="3BD0E821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7A8" w:rsidRPr="001D1FD7" w14:paraId="483C91A6" w14:textId="77777777" w:rsidTr="00D24781">
        <w:trPr>
          <w:trHeight w:val="304"/>
        </w:trPr>
        <w:tc>
          <w:tcPr>
            <w:tcW w:w="993" w:type="dxa"/>
            <w:vMerge/>
          </w:tcPr>
          <w:p w14:paraId="5C955A65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</w:tcPr>
          <w:p w14:paraId="68B9CE99" w14:textId="77777777" w:rsidR="00DD77A8" w:rsidRPr="001D1FD7" w:rsidRDefault="00DD77A8" w:rsidP="00D247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 WC</w:t>
            </w:r>
          </w:p>
        </w:tc>
        <w:tc>
          <w:tcPr>
            <w:tcW w:w="1249" w:type="dxa"/>
          </w:tcPr>
          <w:p w14:paraId="3B37B1BA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869" w:type="dxa"/>
          </w:tcPr>
          <w:p w14:paraId="62AA06DB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343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9" w:type="dxa"/>
          </w:tcPr>
          <w:p w14:paraId="2FD5FB0B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360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0" w:type="dxa"/>
          </w:tcPr>
          <w:p w14:paraId="3F0C95A9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990" w:type="dxa"/>
          </w:tcPr>
          <w:p w14:paraId="60D644DE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/>
                <w:color w:val="000000" w:themeColor="text1"/>
              </w:rPr>
              <w:t>0.689</w:t>
            </w:r>
            <w:r w:rsidRPr="001D1F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0" w:type="dxa"/>
          </w:tcPr>
          <w:p w14:paraId="171CD5A3" w14:textId="77777777" w:rsidR="00DD77A8" w:rsidRPr="001D1FD7" w:rsidRDefault="00DD77A8" w:rsidP="00D247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F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</w:tbl>
    <w:p w14:paraId="56AC796D" w14:textId="77777777" w:rsidR="00DD77A8" w:rsidRPr="001D1FD7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1D1FD7">
        <w:rPr>
          <w:rFonts w:ascii="Times New Roman" w:hAnsi="Times New Roman" w:cs="Times New Roman"/>
          <w:color w:val="000000" w:themeColor="text1"/>
        </w:rPr>
        <w:t>Abbreviation: BMI = body mass index, WC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1FD7">
        <w:rPr>
          <w:rFonts w:ascii="Times New Roman" w:hAnsi="Times New Roman" w:cs="Times New Roman"/>
          <w:color w:val="000000" w:themeColor="text1"/>
        </w:rPr>
        <w:t>= waist circumference.</w:t>
      </w:r>
    </w:p>
    <w:p w14:paraId="31BB288F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1D1FD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1D1FD7">
        <w:rPr>
          <w:rFonts w:ascii="Times New Roman" w:hAnsi="Times New Roman" w:cs="Times New Roman"/>
          <w:i/>
          <w:iCs/>
          <w:color w:val="000000" w:themeColor="text1"/>
        </w:rPr>
        <w:t xml:space="preserve"> P </w:t>
      </w:r>
      <w:r w:rsidRPr="001D1FD7">
        <w:rPr>
          <w:rFonts w:ascii="Times New Roman" w:hAnsi="Times New Roman" w:cs="Times New Roman"/>
          <w:color w:val="000000" w:themeColor="text1"/>
        </w:rPr>
        <w:t xml:space="preserve">≤ 0.05, </w:t>
      </w:r>
      <w:r w:rsidRPr="001D1FD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*</w:t>
      </w:r>
      <w:r w:rsidRPr="001D1FD7">
        <w:rPr>
          <w:rFonts w:ascii="Times New Roman" w:hAnsi="Times New Roman" w:cs="Times New Roman"/>
          <w:i/>
          <w:iCs/>
          <w:color w:val="000000" w:themeColor="text1"/>
        </w:rPr>
        <w:t xml:space="preserve"> P </w:t>
      </w:r>
      <w:r w:rsidRPr="001D1FD7">
        <w:rPr>
          <w:rFonts w:ascii="Times New Roman" w:hAnsi="Times New Roman" w:cs="Times New Roman"/>
          <w:color w:val="000000" w:themeColor="text1"/>
        </w:rPr>
        <w:t>≤ 0.01,</w:t>
      </w:r>
      <w:r w:rsidRPr="001D1FD7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***</w:t>
      </w:r>
      <w:r w:rsidRPr="001D1FD7">
        <w:rPr>
          <w:rFonts w:ascii="Times New Roman" w:hAnsi="Times New Roman" w:cs="Times New Roman"/>
          <w:color w:val="000000" w:themeColor="text1"/>
        </w:rPr>
        <w:t xml:space="preserve"> </w:t>
      </w:r>
      <w:r w:rsidRPr="001D1FD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1D1FD7">
        <w:rPr>
          <w:rFonts w:ascii="Times New Roman" w:hAnsi="Times New Roman" w:cs="Times New Roman"/>
          <w:color w:val="000000" w:themeColor="text1"/>
        </w:rPr>
        <w:t>≤ 0.001.</w:t>
      </w:r>
    </w:p>
    <w:p w14:paraId="14EF4742" w14:textId="0101ACF2" w:rsidR="00DD77A8" w:rsidRDefault="00DD77A8"/>
    <w:p w14:paraId="3854636E" w14:textId="1877508D" w:rsidR="00DD77A8" w:rsidRDefault="00DD77A8"/>
    <w:p w14:paraId="3459EB25" w14:textId="789EAD93" w:rsidR="00DD77A8" w:rsidRDefault="00DD77A8"/>
    <w:p w14:paraId="7A75D703" w14:textId="15C67C9D" w:rsidR="00DD77A8" w:rsidRDefault="00DD77A8"/>
    <w:p w14:paraId="7AA74383" w14:textId="7DD5E66E" w:rsidR="00DD77A8" w:rsidRDefault="00DD77A8"/>
    <w:p w14:paraId="11F61541" w14:textId="289A2BDE" w:rsidR="00DD77A8" w:rsidRDefault="00DD77A8"/>
    <w:p w14:paraId="3D91A18A" w14:textId="16EF0653" w:rsidR="00DD77A8" w:rsidRDefault="00DD77A8"/>
    <w:p w14:paraId="6AD253CC" w14:textId="21E5BB69" w:rsidR="00DD77A8" w:rsidRDefault="00DD77A8"/>
    <w:p w14:paraId="05538031" w14:textId="6F69917E" w:rsidR="00DD77A8" w:rsidRDefault="00DD77A8"/>
    <w:p w14:paraId="3FFF89BB" w14:textId="4953A79F" w:rsidR="00DD77A8" w:rsidRDefault="00DD77A8"/>
    <w:p w14:paraId="29524CB0" w14:textId="5554D22E" w:rsidR="00DD77A8" w:rsidRDefault="00DD77A8"/>
    <w:p w14:paraId="32100B2C" w14:textId="2C89765F" w:rsidR="00DD77A8" w:rsidRDefault="00DD77A8"/>
    <w:p w14:paraId="308ED6C1" w14:textId="72D18573" w:rsidR="00DD77A8" w:rsidRDefault="00DD77A8"/>
    <w:p w14:paraId="6AF976B9" w14:textId="7F4C9169" w:rsidR="00DD77A8" w:rsidRDefault="00DD77A8"/>
    <w:p w14:paraId="3773733D" w14:textId="6318BC02" w:rsidR="00DD77A8" w:rsidRDefault="00DD77A8"/>
    <w:p w14:paraId="46F17231" w14:textId="37B696FF" w:rsidR="00DD77A8" w:rsidRDefault="00DD77A8"/>
    <w:p w14:paraId="72CB7C44" w14:textId="036B2F6C" w:rsidR="00DD77A8" w:rsidRDefault="00DD77A8"/>
    <w:p w14:paraId="4206F94F" w14:textId="20971295" w:rsidR="00DD77A8" w:rsidRDefault="00DD77A8"/>
    <w:p w14:paraId="5EB0B186" w14:textId="3B9741E3" w:rsidR="00DD77A8" w:rsidRDefault="00DD77A8"/>
    <w:p w14:paraId="34C783FF" w14:textId="651FA201" w:rsidR="00DD77A8" w:rsidRDefault="00DD77A8"/>
    <w:p w14:paraId="0996EE70" w14:textId="7E45EBA4" w:rsidR="00DD77A8" w:rsidRDefault="00DD77A8"/>
    <w:p w14:paraId="5B6DF22E" w14:textId="23F0B571" w:rsidR="00DD77A8" w:rsidRDefault="00DD77A8"/>
    <w:p w14:paraId="646D64A6" w14:textId="53BB21C6" w:rsidR="00DD77A8" w:rsidRDefault="00DD77A8"/>
    <w:p w14:paraId="4D0B913B" w14:textId="4FCF5847" w:rsidR="00DD77A8" w:rsidRDefault="00DD77A8"/>
    <w:p w14:paraId="607A7F72" w14:textId="56782895" w:rsidR="00DD77A8" w:rsidRDefault="00DD77A8"/>
    <w:p w14:paraId="5AB9B2BF" w14:textId="210B2254" w:rsidR="00DD77A8" w:rsidRDefault="00DD77A8"/>
    <w:p w14:paraId="692B06D2" w14:textId="77777777" w:rsidR="00DD77A8" w:rsidRDefault="00DD77A8">
      <w:pPr>
        <w:sectPr w:rsidR="00DD77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71C8EE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</w:p>
    <w:p w14:paraId="53360ABB" w14:textId="77777777" w:rsidR="00DD77A8" w:rsidRDefault="00DD77A8" w:rsidP="00DD77A8">
      <w:pPr>
        <w:rPr>
          <w:rFonts w:ascii="Times New Roman" w:hAnsi="Times New Roman" w:cs="Times New Roman"/>
          <w:color w:val="000000" w:themeColor="text1"/>
        </w:rPr>
      </w:pPr>
      <w:r w:rsidRPr="0072721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D4BDF50" wp14:editId="22C2E644">
            <wp:extent cx="8863330" cy="3523615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4794D" w14:textId="12016A65" w:rsidR="00DD77A8" w:rsidRPr="002B5372" w:rsidRDefault="00DD77A8">
      <w:pPr>
        <w:rPr>
          <w:rFonts w:ascii="Times New Roman" w:hAnsi="Times New Roman" w:cs="Times New Roman"/>
          <w:color w:val="000000" w:themeColor="text1"/>
        </w:rPr>
      </w:pPr>
      <w:r w:rsidRPr="001D1FD7">
        <w:rPr>
          <w:rFonts w:ascii="Times New Roman" w:hAnsi="Times New Roman" w:cs="Times New Roman"/>
          <w:b/>
          <w:bCs/>
          <w:color w:val="000000" w:themeColor="text1"/>
        </w:rPr>
        <w:t>Supplement Fi</w:t>
      </w:r>
      <w:r w:rsidR="00CC54B5">
        <w:rPr>
          <w:rFonts w:ascii="Times New Roman" w:hAnsi="Times New Roman" w:cs="Times New Roman"/>
          <w:b/>
          <w:bCs/>
          <w:color w:val="000000" w:themeColor="text1"/>
        </w:rPr>
        <w:t xml:space="preserve">gure </w:t>
      </w:r>
      <w:r w:rsidRPr="001D1FD7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1D1FD7">
        <w:rPr>
          <w:color w:val="000000" w:themeColor="text1"/>
        </w:rPr>
        <w:t xml:space="preserve"> </w:t>
      </w:r>
      <w:r w:rsidRPr="001D1FD7">
        <w:rPr>
          <w:rFonts w:ascii="Times New Roman" w:hAnsi="Times New Roman" w:cs="Times New Roman"/>
          <w:color w:val="000000" w:themeColor="text1"/>
        </w:rPr>
        <w:t>Cross-lagged path analysis of sleep dur</w:t>
      </w:r>
      <w:r w:rsidRPr="003B6623">
        <w:rPr>
          <w:rFonts w:ascii="Times New Roman" w:hAnsi="Times New Roman" w:cs="Times New Roman"/>
          <w:color w:val="000000" w:themeColor="text1"/>
        </w:rPr>
        <w:t>ation with BMI and WC in the Han people (A) and ethnic minorities (B)</w:t>
      </w:r>
      <w:r w:rsidRPr="003B662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F2187">
        <w:rPr>
          <w:rFonts w:ascii="Times New Roman" w:hAnsi="Times New Roman" w:cs="Times New Roman"/>
          <w:color w:val="000000" w:themeColor="text1"/>
        </w:rPr>
        <w:t>by bootstrap simulation</w:t>
      </w:r>
      <w:r w:rsidRPr="003B6623">
        <w:rPr>
          <w:rFonts w:ascii="Times New Roman" w:hAnsi="Times New Roman" w:cs="Times New Roman" w:hint="eastAsia"/>
          <w:color w:val="000000" w:themeColor="text1"/>
        </w:rPr>
        <w:t>,</w:t>
      </w:r>
      <w:r w:rsidRPr="003B6623">
        <w:rPr>
          <w:rFonts w:ascii="Times New Roman" w:hAnsi="Times New Roman" w:cs="Times New Roman"/>
          <w:color w:val="000000" w:themeColor="text1"/>
        </w:rPr>
        <w:t xml:space="preserve"> adjusted for age</w:t>
      </w:r>
      <w:r w:rsidRPr="003B6623">
        <w:rPr>
          <w:rFonts w:ascii="Times New Roman" w:hAnsi="Times New Roman" w:cs="Times New Roman" w:hint="eastAsia"/>
          <w:color w:val="000000" w:themeColor="text1"/>
        </w:rPr>
        <w:t>,</w:t>
      </w:r>
      <w:r w:rsidRPr="003B6623">
        <w:rPr>
          <w:rFonts w:ascii="Times New Roman" w:hAnsi="Times New Roman" w:cs="Times New Roman"/>
          <w:color w:val="000000" w:themeColor="text1"/>
        </w:rPr>
        <w:t xml:space="preserve"> </w:t>
      </w:r>
      <w:r w:rsidRPr="003B6623">
        <w:rPr>
          <w:rFonts w:ascii="Times New Roman" w:hAnsi="Times New Roman" w:cs="Times New Roman" w:hint="eastAsia"/>
          <w:color w:val="000000" w:themeColor="text1"/>
        </w:rPr>
        <w:t>gender,</w:t>
      </w:r>
      <w:r w:rsidRPr="003B6623">
        <w:rPr>
          <w:rFonts w:ascii="Times New Roman" w:hAnsi="Times New Roman" w:cs="Times New Roman"/>
          <w:color w:val="000000" w:themeColor="text1"/>
        </w:rPr>
        <w:t xml:space="preserve"> </w:t>
      </w:r>
      <w:bookmarkStart w:id="4" w:name="_Hlk122434512"/>
      <w:r w:rsidR="0041180C" w:rsidRPr="003B6623">
        <w:rPr>
          <w:rFonts w:ascii="Times New Roman" w:hAnsi="Times New Roman" w:cs="Times New Roman"/>
          <w:color w:val="000000" w:themeColor="text1"/>
        </w:rPr>
        <w:t>place of residence</w:t>
      </w:r>
      <w:bookmarkEnd w:id="4"/>
      <w:r w:rsidRPr="003B6623">
        <w:rPr>
          <w:rFonts w:ascii="Times New Roman" w:hAnsi="Times New Roman" w:cs="Times New Roman"/>
          <w:color w:val="000000" w:themeColor="text1"/>
        </w:rPr>
        <w:t>, education levels, m</w:t>
      </w:r>
      <w:r w:rsidRPr="001D1FD7">
        <w:rPr>
          <w:rFonts w:ascii="Times New Roman" w:hAnsi="Times New Roman" w:cs="Times New Roman"/>
          <w:color w:val="000000" w:themeColor="text1"/>
        </w:rPr>
        <w:t>arital status, smoking status, alcohol consumption, dietary energy intake, physical activity, sedentary behavior, and follow-up years; β</w:t>
      </w:r>
      <w:r w:rsidRPr="001D1FD7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1D1FD7">
        <w:rPr>
          <w:rFonts w:ascii="Times New Roman" w:hAnsi="Times New Roman" w:cs="Times New Roman"/>
          <w:color w:val="000000" w:themeColor="text1"/>
        </w:rPr>
        <w:t xml:space="preserve"> represents cross-lagged path coefficients from baseline sleep duration to follow-up BMI or WC; β</w:t>
      </w:r>
      <w:r w:rsidRPr="001D1FD7">
        <w:rPr>
          <w:rFonts w:ascii="Times New Roman" w:hAnsi="Times New Roman" w:cs="Times New Roman"/>
          <w:color w:val="000000" w:themeColor="text1"/>
          <w:vertAlign w:val="subscript"/>
        </w:rPr>
        <w:t xml:space="preserve">2 </w:t>
      </w:r>
      <w:r w:rsidRPr="001D1FD7">
        <w:rPr>
          <w:rFonts w:ascii="Times New Roman" w:hAnsi="Times New Roman" w:cs="Times New Roman"/>
          <w:color w:val="000000" w:themeColor="text1"/>
        </w:rPr>
        <w:t>represents from baseline BMI or WC to follow-up sleep duration; r</w:t>
      </w:r>
      <w:r w:rsidRPr="001D1FD7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1D1FD7">
        <w:rPr>
          <w:rFonts w:ascii="Times New Roman" w:hAnsi="Times New Roman" w:cs="Times New Roman"/>
          <w:color w:val="000000" w:themeColor="text1"/>
        </w:rPr>
        <w:t xml:space="preserve"> and r</w:t>
      </w:r>
      <w:r w:rsidRPr="001D1FD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1D1FD7">
        <w:rPr>
          <w:rFonts w:ascii="Times New Roman" w:hAnsi="Times New Roman" w:cs="Times New Roman"/>
          <w:color w:val="000000" w:themeColor="text1"/>
        </w:rPr>
        <w:t xml:space="preserve"> represent tracking correlations; r</w:t>
      </w:r>
      <w:r w:rsidRPr="001D1FD7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1D1FD7">
        <w:rPr>
          <w:rFonts w:ascii="Times New Roman" w:hAnsi="Times New Roman" w:cs="Times New Roman"/>
          <w:color w:val="000000" w:themeColor="text1"/>
        </w:rPr>
        <w:t xml:space="preserve"> represent synchronous correlations; R</w:t>
      </w:r>
      <w:r w:rsidRPr="001D1FD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1D1FD7">
        <w:rPr>
          <w:rFonts w:ascii="Times New Roman" w:hAnsi="Times New Roman" w:cs="Times New Roman"/>
          <w:color w:val="000000" w:themeColor="text1"/>
        </w:rPr>
        <w:t xml:space="preserve"> represents variance explained.</w:t>
      </w:r>
      <w:r w:rsidRPr="001D1FD7">
        <w:rPr>
          <w:rFonts w:ascii="Times New Roman" w:hAnsi="Times New Roman" w:cs="Times New Roman"/>
          <w:color w:val="000000" w:themeColor="text1"/>
          <w:szCs w:val="21"/>
        </w:rPr>
        <w:t xml:space="preserve"> Goodness-of-fit </w:t>
      </w:r>
      <w:r w:rsidRPr="001D1FD7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Pr="001D1FD7">
        <w:rPr>
          <w:rFonts w:ascii="Times New Roman" w:hAnsi="Times New Roman" w:cs="Times New Roman"/>
          <w:color w:val="000000" w:themeColor="text1"/>
        </w:rPr>
        <w:t>A, Han</w:t>
      </w:r>
      <w:r>
        <w:rPr>
          <w:rFonts w:ascii="Times New Roman" w:hAnsi="Times New Roman" w:cs="Times New Roman"/>
          <w:color w:val="000000" w:themeColor="text1"/>
        </w:rPr>
        <w:t xml:space="preserve"> people</w:t>
      </w:r>
      <w:r w:rsidRPr="001D1FD7">
        <w:rPr>
          <w:rFonts w:ascii="Times New Roman" w:hAnsi="Times New Roman" w:cs="Times New Roman"/>
          <w:color w:val="000000" w:themeColor="text1"/>
        </w:rPr>
        <w:t>, BMI</w:t>
      </w:r>
      <w:r w:rsidRPr="001D1FD7">
        <w:rPr>
          <w:rFonts w:ascii="Times New Roman" w:hAnsi="Times New Roman" w:cs="Times New Roman"/>
          <w:color w:val="000000" w:themeColor="text1"/>
          <w:szCs w:val="21"/>
        </w:rPr>
        <w:t xml:space="preserve">): CFI=1, RMR=0.004; Goodness-of-fit </w:t>
      </w:r>
      <w:r w:rsidRPr="001D1FD7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Pr="001D1FD7">
        <w:rPr>
          <w:rFonts w:ascii="Times New Roman" w:hAnsi="Times New Roman" w:cs="Times New Roman"/>
          <w:color w:val="000000" w:themeColor="text1"/>
        </w:rPr>
        <w:t>A, Han</w:t>
      </w:r>
      <w:r>
        <w:rPr>
          <w:rFonts w:ascii="Times New Roman" w:hAnsi="Times New Roman" w:cs="Times New Roman"/>
          <w:color w:val="000000" w:themeColor="text1"/>
        </w:rPr>
        <w:t xml:space="preserve"> people</w:t>
      </w:r>
      <w:r w:rsidRPr="001D1FD7">
        <w:rPr>
          <w:rFonts w:ascii="Times New Roman" w:hAnsi="Times New Roman" w:cs="Times New Roman"/>
          <w:color w:val="000000" w:themeColor="text1"/>
        </w:rPr>
        <w:t>, WC</w:t>
      </w:r>
      <w:r w:rsidRPr="001D1FD7">
        <w:rPr>
          <w:rFonts w:ascii="Times New Roman" w:hAnsi="Times New Roman" w:cs="Times New Roman"/>
          <w:color w:val="000000" w:themeColor="text1"/>
          <w:szCs w:val="21"/>
        </w:rPr>
        <w:t xml:space="preserve">): CFI=0.994, RMR=0.010; Goodness-of-fit </w:t>
      </w:r>
      <w:r w:rsidRPr="001D1FD7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Pr="001D1FD7">
        <w:rPr>
          <w:rFonts w:ascii="Times New Roman" w:hAnsi="Times New Roman" w:cs="Times New Roman"/>
          <w:color w:val="000000" w:themeColor="text1"/>
        </w:rPr>
        <w:t xml:space="preserve">B, </w:t>
      </w:r>
      <w:r>
        <w:rPr>
          <w:rFonts w:ascii="Times New Roman" w:hAnsi="Times New Roman" w:cs="Times New Roman"/>
          <w:color w:val="000000" w:themeColor="text1"/>
        </w:rPr>
        <w:t xml:space="preserve">Ethnic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0E6D33">
        <w:rPr>
          <w:rFonts w:ascii="Times New Roman" w:hAnsi="Times New Roman" w:cs="Times New Roman"/>
          <w:color w:val="000000" w:themeColor="text1"/>
          <w:szCs w:val="21"/>
        </w:rPr>
        <w:t>inorit</w:t>
      </w:r>
      <w:r>
        <w:rPr>
          <w:rFonts w:ascii="Times New Roman" w:hAnsi="Times New Roman" w:cs="Times New Roman"/>
          <w:color w:val="000000" w:themeColor="text1"/>
          <w:szCs w:val="21"/>
        </w:rPr>
        <w:t>ies</w:t>
      </w:r>
      <w:r w:rsidRPr="001D1FD7">
        <w:rPr>
          <w:rFonts w:ascii="Times New Roman" w:hAnsi="Times New Roman" w:cs="Times New Roman"/>
          <w:color w:val="000000" w:themeColor="text1"/>
          <w:szCs w:val="21"/>
        </w:rPr>
        <w:t xml:space="preserve">, BMI): CFI=1, RMR=0.007; Goodness-of-fit </w:t>
      </w:r>
      <w:r w:rsidRPr="001D1FD7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Pr="001D1FD7">
        <w:rPr>
          <w:rFonts w:ascii="Times New Roman" w:hAnsi="Times New Roman" w:cs="Times New Roman"/>
          <w:color w:val="000000" w:themeColor="text1"/>
        </w:rPr>
        <w:t xml:space="preserve">B, </w:t>
      </w:r>
      <w:r>
        <w:rPr>
          <w:rFonts w:ascii="Times New Roman" w:hAnsi="Times New Roman" w:cs="Times New Roman"/>
          <w:color w:val="000000" w:themeColor="text1"/>
        </w:rPr>
        <w:t xml:space="preserve">Ethnic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0E6D33">
        <w:rPr>
          <w:rFonts w:ascii="Times New Roman" w:hAnsi="Times New Roman" w:cs="Times New Roman"/>
          <w:color w:val="000000" w:themeColor="text1"/>
          <w:szCs w:val="21"/>
        </w:rPr>
        <w:t>inorit</w:t>
      </w:r>
      <w:r>
        <w:rPr>
          <w:rFonts w:ascii="Times New Roman" w:hAnsi="Times New Roman" w:cs="Times New Roman"/>
          <w:color w:val="000000" w:themeColor="text1"/>
          <w:szCs w:val="21"/>
        </w:rPr>
        <w:t>ies</w:t>
      </w:r>
      <w:r w:rsidRPr="001D1FD7">
        <w:rPr>
          <w:rFonts w:ascii="Times New Roman" w:hAnsi="Times New Roman" w:cs="Times New Roman"/>
          <w:color w:val="000000" w:themeColor="text1"/>
          <w:szCs w:val="21"/>
        </w:rPr>
        <w:t xml:space="preserve">, WC): CFI=0.996, RMR=0.010. </w:t>
      </w:r>
      <w:r w:rsidRPr="001D1FD7">
        <w:rPr>
          <w:rFonts w:ascii="Times New Roman" w:hAnsi="Times New Roman" w:cs="Times New Roman"/>
          <w:color w:val="000000" w:themeColor="text1"/>
        </w:rPr>
        <w:t>The cross-lagged path coefficients are presented as β (lower 95% CI, upper 95% CI).</w:t>
      </w:r>
      <w:r w:rsidRPr="001D1FD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D1FD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1D1FD7">
        <w:rPr>
          <w:rFonts w:ascii="Times New Roman" w:hAnsi="Times New Roman" w:cs="Times New Roman"/>
          <w:i/>
          <w:iCs/>
          <w:color w:val="000000" w:themeColor="text1"/>
        </w:rPr>
        <w:t xml:space="preserve"> P </w:t>
      </w:r>
      <w:r w:rsidRPr="001D1FD7">
        <w:rPr>
          <w:rFonts w:ascii="Times New Roman" w:hAnsi="Times New Roman" w:cs="Times New Roman"/>
          <w:color w:val="000000" w:themeColor="text1"/>
        </w:rPr>
        <w:t xml:space="preserve">≤ 0.05, </w:t>
      </w:r>
      <w:r w:rsidRPr="001D1FD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*</w:t>
      </w:r>
      <w:r w:rsidRPr="001D1FD7">
        <w:rPr>
          <w:rFonts w:ascii="Times New Roman" w:hAnsi="Times New Roman" w:cs="Times New Roman"/>
          <w:i/>
          <w:iCs/>
          <w:color w:val="000000" w:themeColor="text1"/>
        </w:rPr>
        <w:t xml:space="preserve"> P </w:t>
      </w:r>
      <w:r w:rsidRPr="001D1FD7">
        <w:rPr>
          <w:rFonts w:ascii="Times New Roman" w:hAnsi="Times New Roman" w:cs="Times New Roman"/>
          <w:color w:val="000000" w:themeColor="text1"/>
        </w:rPr>
        <w:t>≤ 0.01,</w:t>
      </w:r>
      <w:r w:rsidRPr="001D1FD7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***</w:t>
      </w:r>
      <w:r w:rsidRPr="001D1FD7">
        <w:rPr>
          <w:rFonts w:ascii="Times New Roman" w:hAnsi="Times New Roman" w:cs="Times New Roman"/>
          <w:color w:val="000000" w:themeColor="text1"/>
        </w:rPr>
        <w:t xml:space="preserve"> </w:t>
      </w:r>
      <w:r w:rsidRPr="001D1FD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1D1FD7">
        <w:rPr>
          <w:rFonts w:ascii="Times New Roman" w:hAnsi="Times New Roman" w:cs="Times New Roman"/>
          <w:color w:val="000000" w:themeColor="text1"/>
        </w:rPr>
        <w:t>≤ 0.001.</w:t>
      </w:r>
    </w:p>
    <w:sectPr w:rsidR="00DD77A8" w:rsidRPr="002B5372" w:rsidSect="00DD77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350B2" w14:textId="77777777" w:rsidR="004026FB" w:rsidRDefault="004026FB" w:rsidP="00DD77A8">
      <w:r>
        <w:separator/>
      </w:r>
    </w:p>
  </w:endnote>
  <w:endnote w:type="continuationSeparator" w:id="0">
    <w:p w14:paraId="0D048089" w14:textId="77777777" w:rsidR="004026FB" w:rsidRDefault="004026FB" w:rsidP="00DD7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6ADB7" w14:textId="77777777" w:rsidR="004026FB" w:rsidRDefault="004026FB" w:rsidP="00DD77A8">
      <w:r>
        <w:separator/>
      </w:r>
    </w:p>
  </w:footnote>
  <w:footnote w:type="continuationSeparator" w:id="0">
    <w:p w14:paraId="063B0340" w14:textId="77777777" w:rsidR="004026FB" w:rsidRDefault="004026FB" w:rsidP="00DD7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C2F"/>
    <w:rsid w:val="000948BE"/>
    <w:rsid w:val="000F5D87"/>
    <w:rsid w:val="00127E80"/>
    <w:rsid w:val="002A65C0"/>
    <w:rsid w:val="002B5372"/>
    <w:rsid w:val="003B6623"/>
    <w:rsid w:val="003C073E"/>
    <w:rsid w:val="004026FB"/>
    <w:rsid w:val="0041180C"/>
    <w:rsid w:val="00442480"/>
    <w:rsid w:val="00527C57"/>
    <w:rsid w:val="00616FCC"/>
    <w:rsid w:val="0065051E"/>
    <w:rsid w:val="00715B00"/>
    <w:rsid w:val="007D4C2F"/>
    <w:rsid w:val="00946E0E"/>
    <w:rsid w:val="00A6150C"/>
    <w:rsid w:val="00B03972"/>
    <w:rsid w:val="00B24EFE"/>
    <w:rsid w:val="00CC54B5"/>
    <w:rsid w:val="00DD77A8"/>
    <w:rsid w:val="00F47B30"/>
    <w:rsid w:val="00FC452B"/>
    <w:rsid w:val="00FD7E22"/>
    <w:rsid w:val="00FF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133D6"/>
  <w15:chartTrackingRefBased/>
  <w15:docId w15:val="{B65857A2-4EA6-4956-B78C-EB2793C4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3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A8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7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7A8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7A8"/>
    <w:rPr>
      <w:sz w:val="18"/>
      <w:szCs w:val="18"/>
    </w:rPr>
  </w:style>
  <w:style w:type="table" w:styleId="a7">
    <w:name w:val="Table Grid"/>
    <w:basedOn w:val="a1"/>
    <w:uiPriority w:val="39"/>
    <w:rsid w:val="00DD77A8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505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han_xiao@sc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兴</dc:creator>
  <cp:keywords/>
  <dc:description/>
  <cp:lastModifiedBy>徐 兴</cp:lastModifiedBy>
  <cp:revision>13</cp:revision>
  <dcterms:created xsi:type="dcterms:W3CDTF">2022-09-24T04:54:00Z</dcterms:created>
  <dcterms:modified xsi:type="dcterms:W3CDTF">2022-12-30T11:26:00Z</dcterms:modified>
</cp:coreProperties>
</file>